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791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1"/>
        <w:gridCol w:w="960"/>
        <w:gridCol w:w="1220"/>
        <w:gridCol w:w="1220"/>
        <w:gridCol w:w="6280"/>
      </w:tblGrid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ge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star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stop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full gene name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ACVR1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5752676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57629005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activin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 receptor type IC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ACV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577364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57875862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activin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 receptor type I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ACVR2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478445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47930824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activin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 receptor type IIA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OL4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1014896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10307149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ollagen type IV alpha 1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OL4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1030726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10513027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ollagen type IV alpha 2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ERA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967608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96808100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endoplasmic reticulum aminopeptidase 1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ERA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968759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96919716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endoplasmic reticulum aminopeptidase 2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INH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21957219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219575713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inhibin alpha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INHB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2034614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20351808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inhibin beta B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LNPE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9693546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97037515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leucyl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/</w:t>
            </w: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ystinyl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minopeptidase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AV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308255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3084724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arginine vasopressin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YP17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0283053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02837533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ytochrome P450</w:t>
            </w:r>
            <w:bookmarkStart w:id="0" w:name="_GoBack"/>
            <w:bookmarkEnd w:id="0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amily 17 subfamily A polypeptide 1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F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534804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53487134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follistatin</w:t>
            </w:r>
            <w:proofErr w:type="spellEnd"/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OX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30716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3072517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oxytocin/</w:t>
            </w: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neurophysin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 </w:t>
            </w: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prepropeptide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SH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5579998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55812273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sonic hedgehog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SLC2A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728166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7288257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solute carrier family 2 (facilitated glucose transporter) member 4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SMAD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891985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8950711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SMAD family member 7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XIA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X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238598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23913976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X linked inhibitor of apoptosis E3 ubiquitin protein ligase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D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3560953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35619542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D72 molecule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DB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863003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8637438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D site of albumin promoter (albumin D box) binding protein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DPP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3711054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37114718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dipeptidyl peptidase 7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HS3S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2281417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22916338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heparan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sulfate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glucosamine) 3 O sulfotransferase 2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PDK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9558349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95596491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pyruvate dehydrogenase kinase isozyme 4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PER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77847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7845177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period circadian clock 3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SLC2A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3347109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33479137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solute carrier family 2 (facilitated glucose transporter) member 6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TNFRSF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255636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2563829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tumor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ecrosis factor receptor superfamily member 14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DH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6873722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68835548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adherin 1 type 1 E cadherin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EDN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229036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2297194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endothelin 1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E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278150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27854636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endoglin</w:t>
            </w:r>
            <w:proofErr w:type="spellEnd"/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FL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2830034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28495095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fms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lated tyrosine kinase 1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IL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2067676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206772494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interleukin 10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I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215977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2161341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Insulin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KD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5507847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55125589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kinase insert domain receptor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MM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5547897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55506691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matrix metallopeptidase 2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MMP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600890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6016561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matrix metallopeptidase 9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NO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2775676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27800499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nitric oxide synthase 2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NOS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5099099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51014588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nitric oxide synthase 3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PTG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8667179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86680427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staglandin </w:t>
            </w: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endoperoxide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ynthase 2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TN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3157556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31578336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tumor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ecrosis factor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ACP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16854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1689801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acid phosphatase 5 tartrate resistant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ADIPO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80024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897845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adiponectin receptor 2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ALDO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3007699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30081741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aldolase A fructose bisphosphate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ANKFY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06666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167142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ankyrin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peat and FYVE domain containing 1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BM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038009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0401085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Bcl2 modifying factor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EP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903013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9103343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entrosomal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rotein 152kDa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YG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7452343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74533987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ytoglobin</w:t>
            </w:r>
            <w:proofErr w:type="spellEnd"/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FAM2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5182768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51893269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family with sequence similarity 21 member A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GP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348560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34893318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glucose 6 phosphate isomerase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GTF3C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3554572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35565470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general transcription factor IIIC polypeptide 4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ISP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612715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6460947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isoprenoid synthase domain containing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LMAN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5699505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57026508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lectin mannose binding 1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LY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6076586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60798045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lymphocyte antigen 9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P2RY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022219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0226064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purinergic receptor P2Y G protein coupled 11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RENB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X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532007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53210232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renin binding protein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SLC27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249330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24960412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solute carrier family 37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T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177793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1795332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thyrotrophic embryonic factor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XPO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349006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3543812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exportin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ZDHHC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X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2893726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28977910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zinc finger DHHC type containing 9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AG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23070252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230714297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angiotensinogen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IF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6815476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68159747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 gamma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IL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2272588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22732002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interleukin 6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INHB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16851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1703108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inhibin beta A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SERPIN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0112708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01139266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serpin peptidase inhibitor clade E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TGF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133032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1353911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transforming growth factor beta 1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VEGF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37707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3784949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vascular endothelial growth factor A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STOX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8390535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84023526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storkhead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ox 2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QRF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308927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30896812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Pyroglutamylated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RFamide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eptide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QRFP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213293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21381059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Pyroglutamylated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RFamide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eptide Receptor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STOX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6882754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68895432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storkhead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ox 1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L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365454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36594750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lactase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G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6320058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63219148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grancalcin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F-hand calcium binding protein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LRP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4098899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42889270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low density lipoprotein receptor-related protein 1B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DDAH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8578416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85930889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dimethylarginine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dimethylaminohydrolase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TGFB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7642444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76448092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transforming growth factor beta 3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DLX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966497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96654143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istal-less </w:t>
            </w:r>
            <w:proofErr w:type="spellStart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homeobox</w:t>
            </w:r>
            <w:proofErr w:type="spellEnd"/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A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615544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61575741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angiotensin I converting enzyme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TLA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2047325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204738683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Homo sapiens cytotoxic T lymphocyte associated protein 4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674074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46761056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oagulation factor II thrombin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F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6948119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69555769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oagulation factor V</w:t>
            </w:r>
          </w:p>
        </w:tc>
      </w:tr>
      <w:tr w:rsidR="00AE4D2A" w:rsidRPr="00AE4D2A" w:rsidTr="00AE4D2A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LP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chr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979658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19824770</w:t>
            </w:r>
          </w:p>
        </w:tc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AE4D2A" w:rsidRPr="00AE4D2A" w:rsidRDefault="00AE4D2A" w:rsidP="00AE4D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D2A">
              <w:rPr>
                <w:rFonts w:ascii="Calibri" w:eastAsia="Times New Roman" w:hAnsi="Calibri" w:cs="Times New Roman"/>
                <w:color w:val="000000"/>
                <w:lang w:eastAsia="en-GB"/>
              </w:rPr>
              <w:t>lipoprotein lipase</w:t>
            </w:r>
          </w:p>
        </w:tc>
      </w:tr>
    </w:tbl>
    <w:p w:rsidR="00704E14" w:rsidRDefault="00AE4D2A"/>
    <w:sectPr w:rsidR="00704E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D2A"/>
    <w:rsid w:val="000B3279"/>
    <w:rsid w:val="00A865A3"/>
    <w:rsid w:val="00AE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8DFDFA-0BC6-43CE-A94A-F7B279670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49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6</Words>
  <Characters>4143</Characters>
  <Application>Microsoft Office Word</Application>
  <DocSecurity>0</DocSecurity>
  <Lines>34</Lines>
  <Paragraphs>9</Paragraphs>
  <ScaleCrop>false</ScaleCrop>
  <Company>University of Western Australia</Company>
  <LinksUpToDate>false</LinksUpToDate>
  <CharactersWithSpaces>4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Mohamed Hassan</dc:creator>
  <cp:keywords/>
  <dc:description/>
  <cp:lastModifiedBy>Amir Mohamed Hassan</cp:lastModifiedBy>
  <cp:revision>1</cp:revision>
  <dcterms:created xsi:type="dcterms:W3CDTF">2018-08-28T03:00:00Z</dcterms:created>
  <dcterms:modified xsi:type="dcterms:W3CDTF">2018-08-28T03:01:00Z</dcterms:modified>
</cp:coreProperties>
</file>